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8E955" w14:textId="77777777" w:rsidR="00D47CC9" w:rsidRPr="009723BF" w:rsidRDefault="00D47CC9" w:rsidP="009723BF">
      <w:pPr>
        <w:spacing w:line="240" w:lineRule="auto"/>
        <w:rPr>
          <w:rStyle w:val="Strong"/>
          <w:rFonts w:ascii="Cambria" w:hAnsi="Cambria"/>
          <w:sz w:val="24"/>
          <w:szCs w:val="24"/>
          <w:lang w:val="en-US"/>
        </w:rPr>
      </w:pPr>
      <w:r w:rsidRPr="009723BF">
        <w:rPr>
          <w:rStyle w:val="Strong"/>
          <w:rFonts w:ascii="Cambria" w:hAnsi="Cambria"/>
          <w:sz w:val="24"/>
          <w:szCs w:val="24"/>
          <w:lang w:val="en-US"/>
        </w:rPr>
        <w:t>Reporting search strategy</w:t>
      </w:r>
    </w:p>
    <w:p w14:paraId="53CBFFD9" w14:textId="77777777" w:rsidR="00D47CC9" w:rsidRPr="009723BF" w:rsidRDefault="00D47CC9" w:rsidP="009723BF">
      <w:pPr>
        <w:spacing w:line="240" w:lineRule="auto"/>
        <w:rPr>
          <w:rStyle w:val="Hyperlink"/>
          <w:rFonts w:ascii="Cambria" w:hAnsi="Cambria"/>
          <w:sz w:val="24"/>
          <w:szCs w:val="24"/>
          <w:lang w:val="en-US"/>
        </w:rPr>
      </w:pPr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 xml:space="preserve">The searches below yielded the following results on 25 October 2022; PubMed 949 references, Embase 407 references, 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PsychInfo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 xml:space="preserve"> 694 references, Scopus 1473 references and Web of Science 962 references. </w:t>
      </w:r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</w:r>
      <w:r w:rsidRPr="009723BF"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  <w:t xml:space="preserve">For </w:t>
      </w:r>
      <w:proofErr w:type="spellStart"/>
      <w:r w:rsidRPr="009723BF"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  <w:t>deduplicaton</w:t>
      </w:r>
      <w:proofErr w:type="spellEnd"/>
      <w:r w:rsidRPr="009723BF"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  <w:t xml:space="preserve"> we used </w:t>
      </w:r>
      <w:r w:rsidRPr="009723BF">
        <w:rPr>
          <w:rFonts w:ascii="Cambria" w:hAnsi="Cambria"/>
          <w:sz w:val="24"/>
          <w:szCs w:val="24"/>
          <w:lang w:val="en-US"/>
        </w:rPr>
        <w:t xml:space="preserve">the Amsterdam efficient deduplication (AED) method manual. </w:t>
      </w:r>
      <w:r w:rsidRPr="009723BF">
        <w:rPr>
          <w:rFonts w:ascii="Cambria" w:hAnsi="Cambria"/>
          <w:sz w:val="24"/>
          <w:szCs w:val="24"/>
        </w:rPr>
        <w:t xml:space="preserve">(2020), René Otten, R., Linda Schoonmade, Ralph de Vries </w:t>
      </w:r>
      <w:proofErr w:type="spellStart"/>
      <w:r w:rsidRPr="009723BF">
        <w:rPr>
          <w:rFonts w:ascii="Cambria" w:hAnsi="Cambria"/>
          <w:sz w:val="24"/>
          <w:szCs w:val="24"/>
        </w:rPr>
        <w:t>from</w:t>
      </w:r>
      <w:proofErr w:type="spellEnd"/>
      <w:r w:rsidRPr="009723BF">
        <w:rPr>
          <w:rFonts w:ascii="Cambria" w:hAnsi="Cambria"/>
          <w:sz w:val="24"/>
          <w:szCs w:val="24"/>
        </w:rPr>
        <w:t xml:space="preserve"> </w:t>
      </w:r>
      <w:proofErr w:type="spellStart"/>
      <w:r w:rsidRPr="009723BF">
        <w:rPr>
          <w:rFonts w:ascii="Cambria" w:hAnsi="Cambria"/>
          <w:sz w:val="24"/>
          <w:szCs w:val="24"/>
        </w:rPr>
        <w:t>the</w:t>
      </w:r>
      <w:proofErr w:type="spellEnd"/>
      <w:r w:rsidRPr="009723BF">
        <w:rPr>
          <w:rFonts w:ascii="Cambria" w:hAnsi="Cambria"/>
          <w:sz w:val="24"/>
          <w:szCs w:val="24"/>
        </w:rPr>
        <w:t xml:space="preserve"> Universiteitsbibliotheek, </w:t>
      </w:r>
      <w:proofErr w:type="spellStart"/>
      <w:r w:rsidRPr="009723BF">
        <w:rPr>
          <w:rFonts w:ascii="Cambria" w:hAnsi="Cambria"/>
          <w:sz w:val="24"/>
          <w:szCs w:val="24"/>
        </w:rPr>
        <w:t>department</w:t>
      </w:r>
      <w:proofErr w:type="spellEnd"/>
      <w:r w:rsidRPr="009723BF">
        <w:rPr>
          <w:rFonts w:ascii="Cambria" w:hAnsi="Cambria"/>
          <w:sz w:val="24"/>
          <w:szCs w:val="24"/>
        </w:rPr>
        <w:t xml:space="preserve"> Research Support Vrije Universiteit Amsterdam. </w:t>
      </w:r>
      <w:hyperlink r:id="rId4" w:anchor=".X2tPeufgpaQ" w:history="1">
        <w:r w:rsidRPr="009723BF">
          <w:rPr>
            <w:rStyle w:val="Hyperlink"/>
            <w:rFonts w:ascii="Cambria" w:hAnsi="Cambria"/>
            <w:sz w:val="24"/>
            <w:szCs w:val="24"/>
            <w:lang w:val="en-US"/>
          </w:rPr>
          <w:t>https://zenodo.org/record/3741885#.X2tPeufgpaQ</w:t>
        </w:r>
      </w:hyperlink>
      <w:r w:rsidRPr="009723BF">
        <w:rPr>
          <w:rStyle w:val="Hyperlink"/>
          <w:rFonts w:ascii="Cambria" w:hAnsi="Cambria"/>
          <w:sz w:val="24"/>
          <w:szCs w:val="24"/>
          <w:lang w:val="en-US"/>
        </w:rPr>
        <w:br/>
      </w:r>
    </w:p>
    <w:p w14:paraId="54231AD9" w14:textId="77777777" w:rsidR="00D47CC9" w:rsidRPr="009723BF" w:rsidRDefault="00D47CC9" w:rsidP="009723BF">
      <w:pPr>
        <w:spacing w:line="240" w:lineRule="auto"/>
        <w:rPr>
          <w:rStyle w:val="Strong"/>
          <w:rFonts w:ascii="Cambria" w:hAnsi="Cambria"/>
          <w:sz w:val="24"/>
          <w:szCs w:val="24"/>
          <w:lang w:val="en-US"/>
        </w:rPr>
      </w:pPr>
      <w:r w:rsidRPr="009723BF">
        <w:rPr>
          <w:rStyle w:val="Hyperlink"/>
          <w:rFonts w:ascii="Cambria" w:hAnsi="Cambria"/>
          <w:b/>
          <w:bCs/>
          <w:color w:val="auto"/>
          <w:sz w:val="24"/>
          <w:szCs w:val="24"/>
          <w:u w:val="none"/>
          <w:lang w:val="en-US"/>
        </w:rPr>
        <w:t>PubMed.gov 23 October 2022</w:t>
      </w:r>
      <w:r w:rsidRPr="009723BF">
        <w:rPr>
          <w:rStyle w:val="Hyperlink"/>
          <w:rFonts w:ascii="Cambria" w:hAnsi="Cambria"/>
          <w:b/>
          <w:bCs/>
          <w:color w:val="auto"/>
          <w:sz w:val="24"/>
          <w:szCs w:val="24"/>
          <w:u w:val="none"/>
          <w:lang w:val="en-US"/>
        </w:rPr>
        <w:br/>
      </w:r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(("Mental Health"[Mesh] OR mental-health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mental-hygiene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mental-care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 xml:space="preserve">] OR "Psychiatry"[Mesh] OR 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psychiatr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) AND (user-centered development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user-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centred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 xml:space="preserve"> 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user-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centred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 xml:space="preserve"> development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user-centric 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user-driven 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user-driven development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"User-Centered Design"[Mesh] OR user-centered-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usability-testing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Co-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Participatory-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Experience-based-co-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Interaction-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Service-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Systemic-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Patient-centered-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Human-centered-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Value-sensitive-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Design-thinking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Design-research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Design-method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Design-sessio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design-approach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design-principle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design-choice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universal-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 xml:space="preserve">] OR 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Creativ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-method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Creative-sessio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Generative-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Generative-method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Generative-sessio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Iterative-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Design-driven-innovatio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Speculative-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Critical-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Discursive-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Product-design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)) NOT ("Research Design"[Mesh] OR research-design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research-designs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research-protocol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research-instrument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study-design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study-designs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research-method*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methodology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 OR methodological-research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)</w:t>
      </w:r>
      <w:r w:rsidRPr="009723BF">
        <w:rPr>
          <w:rFonts w:ascii="Cambria" w:hAnsi="Cambria"/>
          <w:b/>
          <w:bCs/>
          <w:sz w:val="24"/>
          <w:szCs w:val="24"/>
          <w:lang w:val="en-GB"/>
        </w:rPr>
        <w:br/>
      </w:r>
      <w:r w:rsidRPr="009723BF">
        <w:rPr>
          <w:rStyle w:val="Strong"/>
          <w:rFonts w:ascii="Cambria" w:hAnsi="Cambria"/>
          <w:sz w:val="24"/>
          <w:szCs w:val="24"/>
          <w:lang w:val="en-US"/>
        </w:rPr>
        <w:t>Results: 949 references</w:t>
      </w:r>
    </w:p>
    <w:p w14:paraId="61C9D816" w14:textId="77777777" w:rsidR="00D47CC9" w:rsidRPr="009723BF" w:rsidRDefault="00D47CC9" w:rsidP="009723BF">
      <w:pPr>
        <w:spacing w:line="240" w:lineRule="auto"/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</w:pPr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 xml:space="preserve">Search key: </w:t>
      </w:r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MeSH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: medical subject heading</w:t>
      </w:r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  <w:t>[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iab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]: searches in title or abstract</w:t>
      </w:r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</w:r>
      <w:r w:rsidRPr="009723BF"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  <w:t>* used</w:t>
      </w:r>
      <w:r w:rsidRPr="009723BF">
        <w:rPr>
          <w:rStyle w:val="Hyperlink"/>
          <w:rFonts w:ascii="Cambria" w:hAnsi="Cambria"/>
          <w:sz w:val="24"/>
          <w:szCs w:val="24"/>
          <w:lang w:val="en-US"/>
        </w:rPr>
        <w:t xml:space="preserve"> </w:t>
      </w:r>
      <w:proofErr w:type="gramStart"/>
      <w:r w:rsidRPr="009723BF">
        <w:rPr>
          <w:rFonts w:ascii="Cambria" w:hAnsi="Cambria"/>
          <w:sz w:val="24"/>
          <w:szCs w:val="24"/>
          <w:lang w:val="en-US"/>
        </w:rPr>
        <w:t>For</w:t>
      </w:r>
      <w:proofErr w:type="gramEnd"/>
      <w:r w:rsidRPr="009723BF">
        <w:rPr>
          <w:rFonts w:ascii="Cambria" w:hAnsi="Cambria"/>
          <w:sz w:val="24"/>
          <w:szCs w:val="24"/>
          <w:lang w:val="en-US"/>
        </w:rPr>
        <w:t xml:space="preserve"> variable truncation (i.e., one or more letters) - e.g. cat* retrieves ‘cat’, ‘cats’, ‘catalyst’, ‘catastrophe’</w:t>
      </w:r>
    </w:p>
    <w:p w14:paraId="1773BB5B" w14:textId="77777777" w:rsidR="00D47CC9" w:rsidRPr="009723BF" w:rsidRDefault="00D47CC9" w:rsidP="009723BF">
      <w:pPr>
        <w:spacing w:line="240" w:lineRule="auto"/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</w:pPr>
    </w:p>
    <w:p w14:paraId="4DE75319" w14:textId="77777777" w:rsidR="00D47CC9" w:rsidRPr="009723BF" w:rsidRDefault="00D47CC9" w:rsidP="009723BF">
      <w:pPr>
        <w:shd w:val="clear" w:color="auto" w:fill="FFFFFF"/>
        <w:spacing w:line="240" w:lineRule="auto"/>
        <w:rPr>
          <w:rFonts w:ascii="Cambria" w:eastAsia="Times New Roman" w:hAnsi="Cambria"/>
          <w:color w:val="0070C0"/>
          <w:sz w:val="24"/>
          <w:szCs w:val="24"/>
          <w:lang w:val="en-US"/>
        </w:rPr>
      </w:pPr>
      <w:r w:rsidRPr="009723BF">
        <w:rPr>
          <w:rStyle w:val="Strong"/>
          <w:rFonts w:ascii="Cambria" w:hAnsi="Cambria"/>
          <w:sz w:val="24"/>
          <w:szCs w:val="24"/>
          <w:lang w:val="en-US"/>
        </w:rPr>
        <w:t>Web of Science Core collection</w:t>
      </w:r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 xml:space="preserve"> (</w:t>
      </w:r>
      <w:r w:rsidRPr="009723BF">
        <w:rPr>
          <w:rFonts w:ascii="Cambria" w:eastAsia="Times New Roman" w:hAnsi="Cambria"/>
          <w:color w:val="000000"/>
          <w:sz w:val="24"/>
          <w:szCs w:val="24"/>
          <w:lang w:val="en-NL"/>
        </w:rPr>
        <w:t>Science Citation Index Expanded</w:t>
      </w:r>
      <w:r w:rsidRPr="009723BF">
        <w:rPr>
          <w:rFonts w:ascii="Cambria" w:eastAsia="Times New Roman" w:hAnsi="Cambria"/>
          <w:color w:val="000000"/>
          <w:sz w:val="24"/>
          <w:szCs w:val="24"/>
          <w:lang w:val="en-US"/>
        </w:rPr>
        <w:t xml:space="preserve"> 2010 - </w:t>
      </w:r>
      <w:proofErr w:type="gramStart"/>
      <w:r w:rsidRPr="009723BF">
        <w:rPr>
          <w:rFonts w:ascii="Cambria" w:eastAsia="Times New Roman" w:hAnsi="Cambria"/>
          <w:color w:val="000000"/>
          <w:sz w:val="24"/>
          <w:szCs w:val="24"/>
          <w:lang w:val="en-US"/>
        </w:rPr>
        <w:t>present,</w:t>
      </w:r>
      <w:r w:rsidRPr="009723BF">
        <w:rPr>
          <w:rFonts w:ascii="Cambria" w:eastAsia="Times New Roman" w:hAnsi="Cambria"/>
          <w:color w:val="000000"/>
          <w:sz w:val="24"/>
          <w:szCs w:val="24"/>
          <w:lang w:val="en-NL"/>
        </w:rPr>
        <w:t>The</w:t>
      </w:r>
      <w:proofErr w:type="gramEnd"/>
      <w:r w:rsidRPr="009723BF">
        <w:rPr>
          <w:rFonts w:ascii="Cambria" w:eastAsia="Times New Roman" w:hAnsi="Cambria"/>
          <w:color w:val="000000"/>
          <w:sz w:val="24"/>
          <w:szCs w:val="24"/>
          <w:lang w:val="en-NL"/>
        </w:rPr>
        <w:t xml:space="preserve"> Netherlands Social Sciences Citation Index</w:t>
      </w:r>
      <w:r w:rsidRPr="009723BF">
        <w:rPr>
          <w:rFonts w:ascii="Cambria" w:eastAsia="Times New Roman" w:hAnsi="Cambria"/>
          <w:color w:val="000000"/>
          <w:sz w:val="24"/>
          <w:szCs w:val="24"/>
          <w:lang w:val="en-US"/>
        </w:rPr>
        <w:t xml:space="preserve"> 2010</w:t>
      </w:r>
      <w:r w:rsidRPr="009723BF">
        <w:rPr>
          <w:rFonts w:ascii="Cambria" w:eastAsia="Times New Roman" w:hAnsi="Cambria"/>
          <w:color w:val="000000"/>
          <w:sz w:val="24"/>
          <w:szCs w:val="24"/>
          <w:lang w:val="en-NL"/>
        </w:rPr>
        <w:t>-</w:t>
      </w:r>
      <w:r w:rsidRPr="009723BF">
        <w:rPr>
          <w:rFonts w:ascii="Cambria" w:eastAsia="Times New Roman" w:hAnsi="Cambria"/>
          <w:color w:val="000000"/>
          <w:sz w:val="24"/>
          <w:szCs w:val="24"/>
          <w:lang w:val="en-US"/>
        </w:rPr>
        <w:t xml:space="preserve">present, </w:t>
      </w:r>
      <w:r w:rsidRPr="009723BF">
        <w:rPr>
          <w:rFonts w:ascii="Cambria" w:eastAsia="Times New Roman" w:hAnsi="Cambria"/>
          <w:color w:val="000000"/>
          <w:sz w:val="24"/>
          <w:szCs w:val="24"/>
          <w:lang w:val="en-NL"/>
        </w:rPr>
        <w:t>Arts &amp; Humanities Citation Index</w:t>
      </w:r>
      <w:r w:rsidRPr="009723BF">
        <w:rPr>
          <w:rFonts w:ascii="Cambria" w:eastAsia="Times New Roman" w:hAnsi="Cambria"/>
          <w:color w:val="000000"/>
          <w:sz w:val="24"/>
          <w:szCs w:val="24"/>
          <w:lang w:val="en-US"/>
        </w:rPr>
        <w:t xml:space="preserve"> 2010-present</w:t>
      </w:r>
      <w:r w:rsidRPr="009723BF">
        <w:rPr>
          <w:rFonts w:ascii="Cambria" w:hAnsi="Cambria"/>
          <w:sz w:val="24"/>
          <w:szCs w:val="24"/>
          <w:lang w:val="en-US"/>
        </w:rPr>
        <w:t xml:space="preserve"> </w:t>
      </w:r>
      <w:r w:rsidRPr="009723BF">
        <w:rPr>
          <w:rFonts w:ascii="Cambria" w:eastAsia="Times New Roman" w:hAnsi="Cambria"/>
          <w:color w:val="000000"/>
          <w:sz w:val="24"/>
          <w:szCs w:val="24"/>
          <w:lang w:val="en-US"/>
        </w:rPr>
        <w:t xml:space="preserve">Emerging Sources Citation Index (ESCI) 2010-present) </w:t>
      </w:r>
      <w:r w:rsidRPr="009723BF">
        <w:rPr>
          <w:rFonts w:ascii="Cambria" w:eastAsia="Times New Roman" w:hAnsi="Cambria"/>
          <w:b/>
          <w:bCs/>
          <w:sz w:val="24"/>
          <w:szCs w:val="24"/>
          <w:lang w:val="en-US"/>
        </w:rPr>
        <w:t xml:space="preserve">25 </w:t>
      </w:r>
      <w:proofErr w:type="spellStart"/>
      <w:r w:rsidRPr="009723BF">
        <w:rPr>
          <w:rFonts w:ascii="Cambria" w:eastAsia="Times New Roman" w:hAnsi="Cambria"/>
          <w:b/>
          <w:bCs/>
          <w:sz w:val="24"/>
          <w:szCs w:val="24"/>
          <w:lang w:val="en-US"/>
        </w:rPr>
        <w:t>october</w:t>
      </w:r>
      <w:proofErr w:type="spellEnd"/>
      <w:r w:rsidRPr="009723BF">
        <w:rPr>
          <w:rFonts w:ascii="Cambria" w:eastAsia="Times New Roman" w:hAnsi="Cambria"/>
          <w:b/>
          <w:bCs/>
          <w:sz w:val="24"/>
          <w:szCs w:val="24"/>
          <w:lang w:val="en-US"/>
        </w:rPr>
        <w:t xml:space="preserve"> 2022</w:t>
      </w:r>
    </w:p>
    <w:p w14:paraId="3E6BB309" w14:textId="77777777" w:rsidR="00D47CC9" w:rsidRPr="009723BF" w:rsidRDefault="00D47CC9" w:rsidP="009723BF">
      <w:pPr>
        <w:spacing w:line="240" w:lineRule="auto"/>
        <w:rPr>
          <w:rStyle w:val="Strong"/>
          <w:rFonts w:ascii="Cambria" w:eastAsia="Calibri" w:hAnsi="Cambria" w:cs="Calibri"/>
          <w:sz w:val="24"/>
          <w:szCs w:val="24"/>
          <w:lang w:val="en-US"/>
        </w:rPr>
      </w:pPr>
      <w:r w:rsidRPr="009723BF">
        <w:rPr>
          <w:rFonts w:ascii="Cambria" w:hAnsi="Cambria"/>
          <w:sz w:val="24"/>
          <w:szCs w:val="24"/>
          <w:lang w:val="en-US"/>
        </w:rPr>
        <w:br/>
      </w:r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TS=(</w:t>
      </w:r>
      <w:r w:rsidRPr="009723BF">
        <w:rPr>
          <w:rFonts w:ascii="Cambria" w:hAnsi="Cambria"/>
          <w:b/>
          <w:bCs/>
          <w:sz w:val="24"/>
          <w:szCs w:val="24"/>
          <w:lang w:val="en-US"/>
        </w:rPr>
        <w:t xml:space="preserve"> </w:t>
      </w:r>
      <w:r w:rsidRPr="009723BF">
        <w:rPr>
          <w:rFonts w:ascii="Cambria" w:hAnsi="Cambria"/>
          <w:sz w:val="24"/>
          <w:szCs w:val="24"/>
          <w:lang w:val="en-US"/>
        </w:rPr>
        <w:t>user-centered development* OR user-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centred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 xml:space="preserve"> design* OR user-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centred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 xml:space="preserve"> development* OR user-centric design* OR user-driven design* OR user-driven development* OR</w:t>
      </w:r>
      <w:r w:rsidRPr="009723BF">
        <w:rPr>
          <w:rFonts w:ascii="Cambria" w:hAnsi="Cambria"/>
          <w:b/>
          <w:bCs/>
          <w:sz w:val="24"/>
          <w:szCs w:val="24"/>
          <w:lang w:val="en-US"/>
        </w:rPr>
        <w:t xml:space="preserve"> </w:t>
      </w:r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user-centered-design* OR usability-testing OR Co-design* OR Participatory-design* OR Experience-based-co-design* OR Interaction-design* OR Service-design* OR Systemic-design* OR Patient-centered-design* OR Human-centered-</w:t>
      </w:r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lastRenderedPageBreak/>
        <w:t xml:space="preserve">design* OR Value-sensitive-design* OR Design-thinking OR Design-research* OR Design-method* OR Design-session* OR design-approach* OR design-principle* OR design-choice* OR universal-design* OR Creative-method* OR Creative-session* OR Generative-design* OR Generative-method* OR Generative-session* OR Iterative-design* OR Design-driven-innovation* OR Speculative-design* OR Critical-design* OR Discursive-design* OR Product-design*) AND TS=(mental-health OR mental-hygiene OR mental-care OR 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psychiatr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 xml:space="preserve">*) NOT </w:t>
      </w:r>
      <w:r w:rsidRPr="009723BF">
        <w:rPr>
          <w:rStyle w:val="Strong"/>
          <w:rFonts w:ascii="Cambria" w:eastAsia="Calibri" w:hAnsi="Cambria" w:cs="Calibri"/>
          <w:b w:val="0"/>
          <w:bCs w:val="0"/>
          <w:sz w:val="24"/>
          <w:szCs w:val="24"/>
          <w:lang w:val="en-US"/>
        </w:rPr>
        <w:t>TS=(research-design OR research-designs OR research-protocol* OR research-instrument* OR study-design OR study-designs OR research-method* OR methodology OR methodological-research)</w:t>
      </w:r>
      <w:r w:rsidRPr="009723BF">
        <w:rPr>
          <w:rFonts w:ascii="Cambria" w:hAnsi="Cambria"/>
          <w:b/>
          <w:bCs/>
          <w:sz w:val="24"/>
          <w:szCs w:val="24"/>
          <w:lang w:val="en-US"/>
        </w:rPr>
        <w:br/>
      </w:r>
      <w:r w:rsidRPr="009723BF">
        <w:rPr>
          <w:rStyle w:val="Strong"/>
          <w:rFonts w:ascii="Cambria" w:eastAsia="Calibri" w:hAnsi="Cambria" w:cs="Calibri"/>
          <w:b w:val="0"/>
          <w:bCs w:val="0"/>
          <w:sz w:val="24"/>
          <w:szCs w:val="24"/>
          <w:lang w:val="en-US"/>
        </w:rPr>
        <w:t xml:space="preserve">Results: 1012 references, excluded 50 meeting abstracts, proceeding papers, editorials, book chapters and letters. </w:t>
      </w:r>
      <w:r w:rsidRPr="009723BF">
        <w:rPr>
          <w:rStyle w:val="Strong"/>
          <w:rFonts w:ascii="Cambria" w:eastAsia="Calibri" w:hAnsi="Cambria" w:cs="Calibri"/>
          <w:b w:val="0"/>
          <w:bCs w:val="0"/>
          <w:sz w:val="24"/>
          <w:szCs w:val="24"/>
          <w:lang w:val="en-US"/>
        </w:rPr>
        <w:br/>
      </w:r>
      <w:r w:rsidRPr="009723BF">
        <w:rPr>
          <w:rStyle w:val="Strong"/>
          <w:rFonts w:ascii="Cambria" w:eastAsia="Calibri" w:hAnsi="Cambria" w:cs="Calibri"/>
          <w:sz w:val="24"/>
          <w:szCs w:val="24"/>
          <w:lang w:val="en-US"/>
        </w:rPr>
        <w:t xml:space="preserve">Results: 962 references, 367 references </w:t>
      </w:r>
      <w:r w:rsidRPr="009723BF"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  <w:t>after removing results from PubMed search.</w:t>
      </w:r>
    </w:p>
    <w:p w14:paraId="44C028A6" w14:textId="77777777" w:rsidR="00D47CC9" w:rsidRPr="009723BF" w:rsidRDefault="00D47CC9" w:rsidP="009723BF">
      <w:pPr>
        <w:spacing w:line="240" w:lineRule="auto"/>
        <w:rPr>
          <w:rStyle w:val="Strong"/>
          <w:rFonts w:ascii="Cambria" w:eastAsia="Calibri" w:hAnsi="Cambria" w:cs="Calibri"/>
          <w:b w:val="0"/>
          <w:bCs w:val="0"/>
          <w:sz w:val="24"/>
          <w:szCs w:val="24"/>
          <w:lang w:val="en-US"/>
        </w:rPr>
      </w:pPr>
      <w:r w:rsidRPr="009723BF">
        <w:rPr>
          <w:rStyle w:val="Strong"/>
          <w:rFonts w:ascii="Cambria" w:eastAsia="Calibri" w:hAnsi="Cambria" w:cs="Calibri"/>
          <w:b w:val="0"/>
          <w:bCs w:val="0"/>
          <w:sz w:val="24"/>
          <w:szCs w:val="24"/>
          <w:lang w:val="en-US"/>
        </w:rPr>
        <w:t>Search key: TS= topic, which includes title, abstract, author supplied keywords and Web of Science Keyword Plus</w:t>
      </w:r>
    </w:p>
    <w:p w14:paraId="1AE453FB" w14:textId="77777777" w:rsidR="00D47CC9" w:rsidRPr="009723BF" w:rsidRDefault="00D47CC9" w:rsidP="009723BF">
      <w:pPr>
        <w:spacing w:line="240" w:lineRule="auto"/>
        <w:rPr>
          <w:rStyle w:val="Hyperlink"/>
          <w:rFonts w:ascii="Cambria" w:hAnsi="Cambria"/>
          <w:sz w:val="24"/>
          <w:szCs w:val="24"/>
          <w:lang w:val="en-US"/>
        </w:rPr>
      </w:pPr>
    </w:p>
    <w:p w14:paraId="44767855" w14:textId="77777777" w:rsidR="00D47CC9" w:rsidRPr="009723BF" w:rsidRDefault="00D47CC9" w:rsidP="009723BF">
      <w:pPr>
        <w:spacing w:line="240" w:lineRule="auto"/>
        <w:rPr>
          <w:rStyle w:val="Hyperlink"/>
          <w:rFonts w:ascii="Cambria" w:hAnsi="Cambria"/>
          <w:b/>
          <w:bCs/>
          <w:color w:val="auto"/>
          <w:sz w:val="24"/>
          <w:szCs w:val="24"/>
          <w:u w:val="none"/>
          <w:lang w:val="en-US"/>
        </w:rPr>
      </w:pPr>
      <w:r w:rsidRPr="009723BF">
        <w:rPr>
          <w:rStyle w:val="Hyperlink"/>
          <w:rFonts w:ascii="Cambria" w:hAnsi="Cambria"/>
          <w:b/>
          <w:bCs/>
          <w:color w:val="auto"/>
          <w:sz w:val="24"/>
          <w:szCs w:val="24"/>
          <w:u w:val="none"/>
          <w:lang w:val="en-US"/>
        </w:rPr>
        <w:t xml:space="preserve">Scopus Scopus.com 25 </w:t>
      </w:r>
      <w:proofErr w:type="spellStart"/>
      <w:r w:rsidRPr="009723BF">
        <w:rPr>
          <w:rStyle w:val="Hyperlink"/>
          <w:rFonts w:ascii="Cambria" w:hAnsi="Cambria"/>
          <w:b/>
          <w:bCs/>
          <w:color w:val="auto"/>
          <w:sz w:val="24"/>
          <w:szCs w:val="24"/>
          <w:u w:val="none"/>
          <w:lang w:val="en-US"/>
        </w:rPr>
        <w:t>october</w:t>
      </w:r>
      <w:proofErr w:type="spellEnd"/>
      <w:r w:rsidRPr="009723BF">
        <w:rPr>
          <w:rStyle w:val="Hyperlink"/>
          <w:rFonts w:ascii="Cambria" w:hAnsi="Cambria"/>
          <w:b/>
          <w:bCs/>
          <w:color w:val="auto"/>
          <w:sz w:val="24"/>
          <w:szCs w:val="24"/>
          <w:u w:val="none"/>
          <w:lang w:val="en-US"/>
        </w:rPr>
        <w:t xml:space="preserve"> 2022</w:t>
      </w:r>
    </w:p>
    <w:p w14:paraId="0FF33EE8" w14:textId="77777777" w:rsidR="00D47CC9" w:rsidRPr="009723BF" w:rsidRDefault="00D47CC9" w:rsidP="009723BF">
      <w:pPr>
        <w:spacing w:line="240" w:lineRule="auto"/>
        <w:rPr>
          <w:rStyle w:val="Strong"/>
          <w:rFonts w:ascii="Cambria" w:hAnsi="Cambria"/>
          <w:sz w:val="24"/>
          <w:szCs w:val="24"/>
          <w:lang w:val="en-US"/>
        </w:rPr>
      </w:pPr>
      <w:r w:rsidRPr="009723BF">
        <w:rPr>
          <w:rFonts w:ascii="Cambria" w:hAnsi="Cambria"/>
          <w:sz w:val="24"/>
          <w:szCs w:val="24"/>
          <w:lang w:val="en-US"/>
        </w:rPr>
        <w:t>TITLE-ABS-KEY (user-centered-development* OR user-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centred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>-design* OR user-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centred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 xml:space="preserve">-development* OR user-centric-design* OR user-driven-design* OR user-driven-development* OR user-centered-design* OR usability-testing OR co-design* OR participatory-design* OR experience-based-co-design* OR interaction-design* OR service-design* OR systemic-design* OR patient-centered-design* OR human-centered-design* OR value-sensitive-design* OR design-thinking OR design-research* OR design-method* OR design-session* OR design-approach* OR design-principle* OR design-choice* OR universal-design* OR creative-method* OR creative-session* OR generative-design* OR generative-method* OR generative-session* OR iterative-design* OR design-driven-innovation* OR speculative-design* OR critical-design* OR discursive-design* OR product-design* ) AND TITLE-ABS-KEY ( mental-health OR mental-hygiene OR mental-care OR 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psychiatr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 xml:space="preserve">* ) AND NOT TITLE-ABS-KEY </w:t>
      </w:r>
      <w:r w:rsidRPr="009723BF">
        <w:rPr>
          <w:rStyle w:val="Strong"/>
          <w:rFonts w:ascii="Cambria" w:eastAsia="Calibri" w:hAnsi="Cambria" w:cs="Calibri"/>
          <w:sz w:val="24"/>
          <w:szCs w:val="24"/>
          <w:lang w:val="en-US"/>
        </w:rPr>
        <w:t>(</w:t>
      </w:r>
      <w:r w:rsidRPr="009723BF">
        <w:rPr>
          <w:rStyle w:val="Strong"/>
          <w:rFonts w:ascii="Cambria" w:eastAsia="Calibri" w:hAnsi="Cambria" w:cs="Calibri"/>
          <w:b w:val="0"/>
          <w:bCs w:val="0"/>
          <w:sz w:val="24"/>
          <w:szCs w:val="24"/>
          <w:lang w:val="en-US"/>
        </w:rPr>
        <w:t>research-design OR research-designs OR research-protocol* OR research-instrument* OR study-design OR study-designs OR research-method* OR methodology OR methodological-research)</w:t>
      </w:r>
      <w:r w:rsidRPr="009723BF">
        <w:rPr>
          <w:rFonts w:ascii="Cambria" w:hAnsi="Cambria"/>
          <w:sz w:val="24"/>
          <w:szCs w:val="24"/>
          <w:lang w:val="en-US"/>
        </w:rPr>
        <w:br/>
      </w:r>
      <w:r w:rsidRPr="009723BF">
        <w:rPr>
          <w:rStyle w:val="Strong"/>
          <w:rFonts w:ascii="Cambria" w:hAnsi="Cambria"/>
          <w:sz w:val="24"/>
          <w:szCs w:val="24"/>
          <w:lang w:val="en-US"/>
        </w:rPr>
        <w:t xml:space="preserve">Results: 1773 references, 896 references </w:t>
      </w:r>
      <w:r w:rsidRPr="009723BF"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  <w:t>after removing results from PubMed search.</w:t>
      </w:r>
    </w:p>
    <w:p w14:paraId="01C0FE96" w14:textId="77777777" w:rsidR="00D47CC9" w:rsidRPr="009723BF" w:rsidRDefault="00D47CC9" w:rsidP="009723BF">
      <w:pPr>
        <w:spacing w:line="240" w:lineRule="auto"/>
        <w:rPr>
          <w:rStyle w:val="Hyperlink"/>
          <w:rFonts w:ascii="Cambria" w:hAnsi="Cambria"/>
          <w:sz w:val="24"/>
          <w:szCs w:val="24"/>
          <w:lang w:val="en-US"/>
        </w:rPr>
      </w:pPr>
      <w:r w:rsidRPr="009723BF"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  <w:t>Search key: TITLE-ABS-KEY = searches in title, abstract and author supplied keywords, EMTREE subject headings, other keywords, trade names and chemical names.</w:t>
      </w:r>
      <w:r w:rsidRPr="009723BF"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  <w:br/>
        <w:t xml:space="preserve">* used </w:t>
      </w:r>
      <w:proofErr w:type="gramStart"/>
      <w:r w:rsidRPr="009723BF">
        <w:rPr>
          <w:rFonts w:ascii="Cambria" w:hAnsi="Cambria"/>
          <w:sz w:val="24"/>
          <w:szCs w:val="24"/>
          <w:lang w:val="en-US"/>
        </w:rPr>
        <w:t>For</w:t>
      </w:r>
      <w:proofErr w:type="gramEnd"/>
      <w:r w:rsidRPr="009723BF">
        <w:rPr>
          <w:rFonts w:ascii="Cambria" w:hAnsi="Cambria"/>
          <w:sz w:val="24"/>
          <w:szCs w:val="24"/>
          <w:lang w:val="en-US"/>
        </w:rPr>
        <w:t xml:space="preserve"> variable truncation (i.e., one or more letters) - e.g. cat* retrieves ‘cat’, ‘cats’, ‘catalyst’, ‘catastrophe’</w:t>
      </w:r>
    </w:p>
    <w:p w14:paraId="63F36BB9" w14:textId="77777777" w:rsidR="00D47CC9" w:rsidRPr="009723BF" w:rsidRDefault="00D47CC9" w:rsidP="009723BF">
      <w:pPr>
        <w:spacing w:line="240" w:lineRule="auto"/>
        <w:rPr>
          <w:rStyle w:val="Hyperlink"/>
          <w:rFonts w:ascii="Cambria" w:hAnsi="Cambria"/>
          <w:sz w:val="24"/>
          <w:szCs w:val="24"/>
          <w:lang w:val="en-US"/>
        </w:rPr>
      </w:pPr>
    </w:p>
    <w:p w14:paraId="0C7890FF" w14:textId="77777777" w:rsidR="00D47CC9" w:rsidRPr="000F5BA2" w:rsidRDefault="00D47CC9" w:rsidP="009723BF">
      <w:pPr>
        <w:spacing w:line="240" w:lineRule="auto"/>
        <w:rPr>
          <w:rStyle w:val="Strong"/>
          <w:rFonts w:ascii="Cambria" w:hAnsi="Cambria"/>
          <w:b w:val="0"/>
          <w:bCs w:val="0"/>
          <w:color w:val="000000" w:themeColor="text1"/>
          <w:sz w:val="24"/>
          <w:szCs w:val="24"/>
          <w:lang w:val="en-US"/>
        </w:rPr>
      </w:pPr>
      <w:r w:rsidRPr="000F5BA2">
        <w:rPr>
          <w:rStyle w:val="Hyperlink"/>
          <w:rFonts w:ascii="Cambria" w:hAnsi="Cambria"/>
          <w:b/>
          <w:bCs/>
          <w:color w:val="000000" w:themeColor="text1"/>
          <w:sz w:val="24"/>
          <w:szCs w:val="24"/>
          <w:u w:val="none"/>
          <w:lang w:val="en-US"/>
        </w:rPr>
        <w:t xml:space="preserve">APA </w:t>
      </w:r>
      <w:proofErr w:type="spellStart"/>
      <w:r w:rsidRPr="000F5BA2">
        <w:rPr>
          <w:rStyle w:val="Hyperlink"/>
          <w:rFonts w:ascii="Cambria" w:hAnsi="Cambria"/>
          <w:b/>
          <w:bCs/>
          <w:color w:val="000000" w:themeColor="text1"/>
          <w:sz w:val="24"/>
          <w:szCs w:val="24"/>
          <w:u w:val="none"/>
          <w:lang w:val="en-US"/>
        </w:rPr>
        <w:t>PsycInfo</w:t>
      </w:r>
      <w:proofErr w:type="spellEnd"/>
      <w:r w:rsidRPr="000F5BA2">
        <w:rPr>
          <w:rStyle w:val="Hyperlink"/>
          <w:rFonts w:ascii="Cambria" w:hAnsi="Cambria"/>
          <w:b/>
          <w:bCs/>
          <w:color w:val="000000" w:themeColor="text1"/>
          <w:sz w:val="24"/>
          <w:szCs w:val="24"/>
          <w:u w:val="none"/>
          <w:lang w:val="en-US"/>
        </w:rPr>
        <w:t xml:space="preserve"> via </w:t>
      </w:r>
      <w:proofErr w:type="spellStart"/>
      <w:r w:rsidRPr="000F5BA2">
        <w:rPr>
          <w:rStyle w:val="Hyperlink"/>
          <w:rFonts w:ascii="Cambria" w:hAnsi="Cambria"/>
          <w:b/>
          <w:bCs/>
          <w:color w:val="000000" w:themeColor="text1"/>
          <w:sz w:val="24"/>
          <w:szCs w:val="24"/>
          <w:u w:val="none"/>
          <w:lang w:val="en-US"/>
        </w:rPr>
        <w:t>Ebsco</w:t>
      </w:r>
      <w:proofErr w:type="spellEnd"/>
      <w:r w:rsidRPr="000F5BA2">
        <w:rPr>
          <w:rStyle w:val="Hyperlink"/>
          <w:rFonts w:ascii="Cambria" w:hAnsi="Cambria"/>
          <w:b/>
          <w:bCs/>
          <w:color w:val="000000" w:themeColor="text1"/>
          <w:sz w:val="24"/>
          <w:szCs w:val="24"/>
          <w:u w:val="none"/>
          <w:lang w:val="en-US"/>
        </w:rPr>
        <w:t xml:space="preserve"> host </w:t>
      </w:r>
      <w:r w:rsidRPr="000F5BA2">
        <w:rPr>
          <w:rStyle w:val="Strong"/>
          <w:rFonts w:ascii="Cambria" w:hAnsi="Cambria"/>
          <w:color w:val="000000" w:themeColor="text1"/>
          <w:sz w:val="24"/>
          <w:szCs w:val="24"/>
          <w:lang w:val="en-US"/>
        </w:rPr>
        <w:t xml:space="preserve">25 </w:t>
      </w:r>
      <w:proofErr w:type="spellStart"/>
      <w:r w:rsidRPr="000F5BA2">
        <w:rPr>
          <w:rStyle w:val="Strong"/>
          <w:rFonts w:ascii="Cambria" w:hAnsi="Cambria"/>
          <w:color w:val="000000" w:themeColor="text1"/>
          <w:sz w:val="24"/>
          <w:szCs w:val="24"/>
          <w:lang w:val="en-US"/>
        </w:rPr>
        <w:t>october</w:t>
      </w:r>
      <w:proofErr w:type="spellEnd"/>
      <w:r w:rsidRPr="000F5BA2">
        <w:rPr>
          <w:rStyle w:val="Strong"/>
          <w:rFonts w:ascii="Cambria" w:hAnsi="Cambria"/>
          <w:color w:val="000000" w:themeColor="text1"/>
          <w:sz w:val="24"/>
          <w:szCs w:val="24"/>
          <w:lang w:val="en-US"/>
        </w:rPr>
        <w:t xml:space="preserve"> 2022</w:t>
      </w:r>
    </w:p>
    <w:p w14:paraId="085F49A0" w14:textId="77777777" w:rsidR="00D47CC9" w:rsidRPr="009723BF" w:rsidRDefault="00D47CC9" w:rsidP="009723BF">
      <w:pPr>
        <w:spacing w:line="240" w:lineRule="auto"/>
        <w:rPr>
          <w:rStyle w:val="Hyperlink"/>
          <w:rFonts w:ascii="Cambria" w:hAnsi="Cambria"/>
          <w:sz w:val="24"/>
          <w:szCs w:val="24"/>
          <w:lang w:val="en-US"/>
        </w:rPr>
      </w:pPr>
      <w:r w:rsidRPr="009723BF">
        <w:rPr>
          <w:rFonts w:ascii="Cambria" w:hAnsi="Cambria"/>
          <w:sz w:val="24"/>
          <w:szCs w:val="24"/>
          <w:lang w:val="en-US"/>
        </w:rPr>
        <w:t>( ( TI (user-centered-development* OR user-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centred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>-design OR user-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centred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>-designs OR user-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centred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>-development* OR user-centric-design OR user-centric-designs OR user-driven-designs OR user-driven-design OR user-driven-development* OR user-centered-design* OR usability-testing OR co-design* OR participatory-design* OR experience-based-co-design* OR interaction-design* OR service-design* OR systemic-design* OR patient-centered-design* OR human-centered-design* OR value-sensitive-design* OR design-thinking OR design-research* OR design-method* OR design-</w:t>
      </w:r>
      <w:r w:rsidRPr="009723BF">
        <w:rPr>
          <w:rFonts w:ascii="Cambria" w:hAnsi="Cambria"/>
          <w:sz w:val="24"/>
          <w:szCs w:val="24"/>
          <w:lang w:val="en-US"/>
        </w:rPr>
        <w:lastRenderedPageBreak/>
        <w:t>session* OR design-approach* OR design-principle* OR design-choice* OR universal-design* OR creative-method* OR creative-session* OR generative-design* OR generative-method* OR generative-session* OR iterative-design* OR design-driven-innovation* OR speculative-design* OR critical-design* OR discursive-design* OR product-design* ) ) OR AB ( ( user-centered-development* OR user-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centred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>-design OR user-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centred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>-designs OR user-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centred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>-development* OR user-centric-design OR user-centric-designs OR user-driven-designs OR user-driven-design OR user-driven-development* OR user-centered-design* OR usability-testing OR co-design* OR participatory-design* OR experience-based-co-design* OR interaction-design* OR service-design* OR systemic-design* OR patient-centered-design* OR human-centered-design* OR value-sensitive-design* OR design-thinking OR design-research* OR design-method* OR design-session* OR design-approach* OR design-principle* OR design-choice* OR universal-design* OR creative-method* OR creative-session* OR generative-design* OR generative-method* OR generative-session* OR iterative-design* OR design-driven-innovation* OR speculative-design* OR critical-design* OR discursive-design* OR product-design* ) ) OR KW ( (user-centered-development* OR user-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centred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>-design OR user-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centred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>-designs OR user-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centred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 xml:space="preserve">-development* OR user-centric-design OR user-centric-designs OR user-driven-designs OR user-driven-design OR user-driven-development* OR user-centered-design* OR usability-testing OR co-design* OR participatory-design* OR experience-based-co-design* OR interaction-design* OR service-design* OR systemic-design* OR patient-centered-design* OR human-centered-design* OR value-sensitive-design* OR design-thinking OR design-research* OR design-method* OR design-session* OR design-approach* OR design-principle* OR design-choice* OR universal-design* OR creative-method* OR creative-session* OR generative-design* OR generative-method* OR generative-session* OR iterative-design* OR design-driven-innovation* OR speculative-design* OR critical-design* OR discursive-design* OR product-design* ) ) ) AND ( TI ( mental-health OR mental-hygiene OR mental-care OR 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psychiatr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 xml:space="preserve">* ) OR AB ( mental-health OR mental-hygiene OR mental-care OR 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psychiatr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 xml:space="preserve">* ) OR KW ( mental-health OR mental-hygiene OR mental-care OR 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psychiatr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 xml:space="preserve">* ) ) NOT </w:t>
      </w:r>
      <w:r w:rsidRPr="009723BF">
        <w:rPr>
          <w:rStyle w:val="Strong"/>
          <w:rFonts w:ascii="Cambria" w:eastAsia="Calibri" w:hAnsi="Cambria" w:cs="Calibri"/>
          <w:b w:val="0"/>
          <w:bCs w:val="0"/>
          <w:sz w:val="24"/>
          <w:szCs w:val="24"/>
          <w:lang w:val="en-US"/>
        </w:rPr>
        <w:t>(research-design OR research-designs OR research-protocol* OR research-instrument* OR study-design OR study-designs OR research-method* OR methodology OR methodological-research)</w:t>
      </w:r>
      <w:r w:rsidRPr="009723BF">
        <w:rPr>
          <w:rFonts w:ascii="Cambria" w:hAnsi="Cambria"/>
          <w:b/>
          <w:bCs/>
          <w:sz w:val="24"/>
          <w:szCs w:val="24"/>
          <w:lang w:val="en-US"/>
        </w:rPr>
        <w:br/>
      </w:r>
      <w:r w:rsidRPr="009723BF">
        <w:rPr>
          <w:rFonts w:ascii="Cambria" w:hAnsi="Cambria"/>
          <w:sz w:val="24"/>
          <w:szCs w:val="24"/>
          <w:lang w:val="en-US"/>
        </w:rPr>
        <w:br/>
        <w:t xml:space="preserve">Excluded: dissertations and books, </w:t>
      </w:r>
      <w:r w:rsidRPr="009723BF">
        <w:rPr>
          <w:rFonts w:ascii="Cambria" w:hAnsi="Cambria"/>
          <w:sz w:val="24"/>
          <w:szCs w:val="24"/>
          <w:lang w:val="en-US"/>
        </w:rPr>
        <w:br/>
      </w:r>
      <w:r w:rsidRPr="009723BF">
        <w:rPr>
          <w:rFonts w:ascii="Cambria" w:hAnsi="Cambria"/>
          <w:b/>
          <w:bCs/>
          <w:sz w:val="24"/>
          <w:szCs w:val="24"/>
          <w:lang w:val="en-US"/>
        </w:rPr>
        <w:t>Results: 694 references, 414 references</w:t>
      </w:r>
      <w:r w:rsidRPr="009723BF">
        <w:rPr>
          <w:rFonts w:ascii="Cambria" w:hAnsi="Cambria"/>
          <w:sz w:val="24"/>
          <w:szCs w:val="24"/>
          <w:lang w:val="en-US"/>
        </w:rPr>
        <w:t xml:space="preserve"> </w:t>
      </w:r>
      <w:r w:rsidRPr="009723BF"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  <w:t>after removing results from PubMed search.</w:t>
      </w:r>
    </w:p>
    <w:p w14:paraId="4A984170" w14:textId="77777777" w:rsidR="00D47CC9" w:rsidRPr="009723BF" w:rsidRDefault="00D47CC9" w:rsidP="009723BF">
      <w:pPr>
        <w:spacing w:line="240" w:lineRule="auto"/>
        <w:rPr>
          <w:rStyle w:val="Hyperlink"/>
          <w:rFonts w:ascii="Cambria" w:hAnsi="Cambria"/>
          <w:sz w:val="24"/>
          <w:szCs w:val="24"/>
          <w:lang w:val="en-US"/>
        </w:rPr>
      </w:pPr>
      <w:r w:rsidRPr="009723BF">
        <w:rPr>
          <w:rFonts w:ascii="Cambria" w:hAnsi="Cambria"/>
          <w:sz w:val="24"/>
          <w:szCs w:val="24"/>
          <w:lang w:val="en-US"/>
        </w:rPr>
        <w:br/>
        <w:t>Search key:</w:t>
      </w:r>
      <w:r w:rsidRPr="009723BF">
        <w:rPr>
          <w:rFonts w:ascii="Cambria" w:hAnsi="Cambria"/>
          <w:sz w:val="24"/>
          <w:szCs w:val="24"/>
          <w:lang w:val="en-US"/>
        </w:rPr>
        <w:br/>
        <w:t>TI= title, AB= abstract and KW= Searches for keywords in the uncontrolled content description of the document</w:t>
      </w:r>
      <w:r w:rsidRPr="009723BF">
        <w:rPr>
          <w:rFonts w:ascii="Cambria" w:hAnsi="Cambria"/>
          <w:sz w:val="24"/>
          <w:szCs w:val="24"/>
          <w:lang w:val="en-US"/>
        </w:rPr>
        <w:br/>
      </w:r>
      <w:r w:rsidRPr="009723BF"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  <w:t>* used</w:t>
      </w:r>
      <w:r w:rsidRPr="009723BF">
        <w:rPr>
          <w:rStyle w:val="Hyperlink"/>
          <w:rFonts w:ascii="Cambria" w:hAnsi="Cambria"/>
          <w:sz w:val="24"/>
          <w:szCs w:val="24"/>
          <w:lang w:val="en-US"/>
        </w:rPr>
        <w:t xml:space="preserve"> </w:t>
      </w:r>
      <w:proofErr w:type="gramStart"/>
      <w:r w:rsidRPr="009723BF">
        <w:rPr>
          <w:rFonts w:ascii="Cambria" w:hAnsi="Cambria"/>
          <w:sz w:val="24"/>
          <w:szCs w:val="24"/>
          <w:lang w:val="en-US"/>
        </w:rPr>
        <w:t>For</w:t>
      </w:r>
      <w:proofErr w:type="gramEnd"/>
      <w:r w:rsidRPr="009723BF">
        <w:rPr>
          <w:rFonts w:ascii="Cambria" w:hAnsi="Cambria"/>
          <w:sz w:val="24"/>
          <w:szCs w:val="24"/>
          <w:lang w:val="en-US"/>
        </w:rPr>
        <w:t xml:space="preserve"> variable truncation (i.e., one or more letters) - e.g. cat* retrieves ‘cat’, ‘cats’, ‘catalyst’, ‘catastrophe’</w:t>
      </w:r>
      <w:r w:rsidRPr="009723BF">
        <w:rPr>
          <w:rFonts w:ascii="Cambria" w:hAnsi="Cambria"/>
          <w:sz w:val="24"/>
          <w:szCs w:val="24"/>
          <w:lang w:val="en-US"/>
        </w:rPr>
        <w:br/>
      </w:r>
    </w:p>
    <w:p w14:paraId="4E133603" w14:textId="77777777" w:rsidR="00D47CC9" w:rsidRPr="009723BF" w:rsidRDefault="00D47CC9" w:rsidP="009723BF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n-US" w:eastAsia="en-NL"/>
        </w:rPr>
      </w:pPr>
      <w:r w:rsidRPr="000F5BA2">
        <w:rPr>
          <w:rStyle w:val="Hyperlink"/>
          <w:rFonts w:ascii="Cambria" w:hAnsi="Cambria"/>
          <w:b/>
          <w:bCs/>
          <w:color w:val="000000" w:themeColor="text1"/>
          <w:sz w:val="24"/>
          <w:szCs w:val="24"/>
          <w:u w:val="none"/>
          <w:lang w:val="en-US"/>
        </w:rPr>
        <w:t>Embase.com</w:t>
      </w:r>
      <w:r w:rsidRPr="009723BF">
        <w:rPr>
          <w:rStyle w:val="Hyperlink"/>
          <w:rFonts w:ascii="Cambria" w:hAnsi="Cambria"/>
          <w:b/>
          <w:bCs/>
          <w:sz w:val="24"/>
          <w:szCs w:val="24"/>
          <w:u w:val="none"/>
          <w:lang w:val="en-US"/>
        </w:rPr>
        <w:t xml:space="preserve"> </w:t>
      </w:r>
      <w:r w:rsidRPr="009723BF">
        <w:rPr>
          <w:rStyle w:val="Hyperlink"/>
          <w:rFonts w:ascii="Cambria" w:hAnsi="Cambria"/>
          <w:b/>
          <w:bCs/>
          <w:sz w:val="24"/>
          <w:szCs w:val="24"/>
          <w:u w:val="none"/>
          <w:lang w:val="en-US"/>
        </w:rPr>
        <w:br/>
      </w:r>
      <w:r w:rsidRPr="009723BF">
        <w:rPr>
          <w:rFonts w:ascii="Cambria" w:eastAsia="Times New Roman" w:hAnsi="Cambria" w:cs="Times New Roman"/>
          <w:sz w:val="24"/>
          <w:szCs w:val="24"/>
          <w:lang w:val="en-NL" w:eastAsia="en-NL"/>
        </w:rPr>
        <w:t xml:space="preserve">('mental health'/exp OR 'mental care':ab,ti,kw OR 'mental health':ab,ti,kw OR 'mental hygiene':ab,ti,kw OR 'mental condition':ab,ti,kw OR 'psychic health':ab,ti,kw OR 'mental state':ab,ti,kw OR 'mental status':ab,ti,kw OR 'psychiatry'/exp OR psychiatr*:ab,ti,kw) AND ('user-centered design'/exp OR 'user centered development*':ab,ti,kw OR 'user centred design*':ab,ti,kw OR 'user centred development*':ab,ti,kw OR 'user centric </w:t>
      </w:r>
      <w:r w:rsidRPr="009723BF">
        <w:rPr>
          <w:rFonts w:ascii="Cambria" w:eastAsia="Times New Roman" w:hAnsi="Cambria" w:cs="Times New Roman"/>
          <w:sz w:val="24"/>
          <w:szCs w:val="24"/>
          <w:lang w:val="en-NL" w:eastAsia="en-NL"/>
        </w:rPr>
        <w:lastRenderedPageBreak/>
        <w:t>design*':ab,ti,kw OR 'user driven design*':ab,ti,kw OR 'user driven development*':ab,ti,kw OR 'user centered design*':ab,ti,kw OR 'usability testing':ab,ti,kw OR 'co design*':ab,ti,kw OR 'participatory design*':ab,ti,kw OR 'experience based co design*':ab,ti,kw OR 'interaction design*':ab,ti,kw OR 'service design*':ab,ti,kw OR 'systemic design*':ab,ti,kw OR 'patient centered design*':ab,ti,kw OR 'human centered design*':ab,ti,kw OR 'value sensitive design*':ab,ti,kw OR 'design thinking':ab,ti,kw OR 'design research*':ab,ti,kw OR 'design method*':ab,ti,kw OR 'design session*':ab,ti,kw OR 'design approach*':ab,ti,kw OR 'design principle*':ab,ti,kw OR 'design choice*':ab,ti,kw OR 'universal design*':ab,ti,kw OR 'creativ method*':ab,ti,kw OR 'creative session*':ab,ti,kw OR 'generative design*':ab,ti,kw OR 'generative method*':ab,ti,kw OR 'generative session*':ab,ti,kw OR 'iterative design*':ab,ti,kw OR 'design driven innovation*':ab,ti,kw OR 'speculative design*':ab,ti,kw OR 'critical design*':ab,ti,kw OR 'discursive design*':ab,ti,kw OR 'product design*':ab,ti,kw) NOT ('methodology'/exp OR 'methodology' OR 'methodological research':ab,ti,kw OR 'research method*':ab,ti,kw OR 'research protocol*':ab,ti,kw OR 'research instrument':ab,ti,kw OR 'research design':ab,ti,kw OR 'research designs':ab,ti,kw OR 'study design':ab,ti,kw OR 'study designs':ab,ti,kw)</w:t>
      </w:r>
      <w:r w:rsidRPr="009723BF">
        <w:rPr>
          <w:rFonts w:ascii="Cambria" w:eastAsia="Times New Roman" w:hAnsi="Cambria" w:cs="Times New Roman"/>
          <w:sz w:val="24"/>
          <w:szCs w:val="24"/>
          <w:lang w:val="en-US" w:eastAsia="en-NL"/>
        </w:rPr>
        <w:t xml:space="preserve"> </w:t>
      </w:r>
      <w:r w:rsidRPr="009723BF">
        <w:rPr>
          <w:rFonts w:ascii="Cambria" w:eastAsia="Times New Roman" w:hAnsi="Cambria" w:cs="Times New Roman"/>
          <w:sz w:val="24"/>
          <w:szCs w:val="24"/>
          <w:lang w:val="en-NL" w:eastAsia="en-NL"/>
        </w:rPr>
        <w:t>AND ('article'/it OR 'article in press'/it OR 'erratum'/it OR 'review'/it OR 'short survey'/it)</w:t>
      </w:r>
    </w:p>
    <w:p w14:paraId="520BE023" w14:textId="77777777" w:rsidR="00D47CC9" w:rsidRPr="009723BF" w:rsidRDefault="00D47CC9" w:rsidP="009723BF">
      <w:pPr>
        <w:spacing w:line="240" w:lineRule="auto"/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</w:pPr>
      <w:r w:rsidRPr="009723BF">
        <w:rPr>
          <w:rStyle w:val="Hyperlink"/>
          <w:rFonts w:ascii="Cambria" w:hAnsi="Cambria"/>
          <w:b/>
          <w:bCs/>
          <w:color w:val="auto"/>
          <w:sz w:val="24"/>
          <w:szCs w:val="24"/>
          <w:u w:val="none"/>
          <w:lang w:val="en-US"/>
        </w:rPr>
        <w:t>Results: 407 references, 132 references</w:t>
      </w:r>
      <w:r w:rsidRPr="009723BF"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  <w:t xml:space="preserve"> after removing results from PubMed search.</w:t>
      </w:r>
    </w:p>
    <w:p w14:paraId="5820BF9E" w14:textId="0F77033B" w:rsidR="00261326" w:rsidRPr="009723BF" w:rsidRDefault="00D47CC9" w:rsidP="009723BF">
      <w:pPr>
        <w:spacing w:line="240" w:lineRule="auto"/>
        <w:rPr>
          <w:rFonts w:ascii="Cambria" w:hAnsi="Cambria"/>
          <w:sz w:val="24"/>
          <w:szCs w:val="24"/>
          <w:lang w:val="en-US"/>
        </w:rPr>
      </w:pPr>
      <w:r w:rsidRPr="009723BF"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  <w:t>Search key:</w:t>
      </w:r>
      <w:r w:rsidRPr="009723BF"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  <w:br/>
        <w:t xml:space="preserve">Ab, </w:t>
      </w:r>
      <w:proofErr w:type="spellStart"/>
      <w:r w:rsidRPr="009723BF"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  <w:t>ti</w:t>
      </w:r>
      <w:proofErr w:type="spellEnd"/>
      <w:r w:rsidRPr="009723BF"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  <w:t>, kw searches in abstract, title and author supplied keywords</w:t>
      </w:r>
      <w:r w:rsidRPr="009723BF"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  <w:br/>
        <w:t xml:space="preserve">/exp searches 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Emtree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 xml:space="preserve"> preferred indexing term and then searches for the related narrower or child terms.</w:t>
      </w:r>
      <w:r w:rsidRPr="009723BF">
        <w:rPr>
          <w:rFonts w:ascii="Cambria" w:hAnsi="Cambria"/>
          <w:sz w:val="24"/>
          <w:szCs w:val="24"/>
          <w:lang w:val="en-US"/>
        </w:rPr>
        <w:br/>
      </w:r>
      <w:r w:rsidRPr="009723BF">
        <w:rPr>
          <w:rStyle w:val="Hyperlink"/>
          <w:rFonts w:ascii="Cambria" w:hAnsi="Cambria"/>
          <w:color w:val="auto"/>
          <w:sz w:val="24"/>
          <w:szCs w:val="24"/>
          <w:u w:val="none"/>
          <w:lang w:val="en-US"/>
        </w:rPr>
        <w:t xml:space="preserve">* used </w:t>
      </w:r>
      <w:proofErr w:type="gramStart"/>
      <w:r w:rsidRPr="009723BF">
        <w:rPr>
          <w:rFonts w:ascii="Cambria" w:hAnsi="Cambria"/>
          <w:sz w:val="24"/>
          <w:szCs w:val="24"/>
          <w:lang w:val="en-US"/>
        </w:rPr>
        <w:t>For</w:t>
      </w:r>
      <w:proofErr w:type="gramEnd"/>
      <w:r w:rsidRPr="009723BF">
        <w:rPr>
          <w:rFonts w:ascii="Cambria" w:hAnsi="Cambria"/>
          <w:sz w:val="24"/>
          <w:szCs w:val="24"/>
          <w:lang w:val="en-US"/>
        </w:rPr>
        <w:t xml:space="preserve"> variable truncation (i.e., one or more letters) - e.g. cat* retrieves ‘cat’, ‘cats’, ‘catalyst’, ‘catastrophe’</w:t>
      </w:r>
    </w:p>
    <w:p w14:paraId="1CC8E0A1" w14:textId="2EBBBB1D" w:rsidR="00FE6C1B" w:rsidRPr="00EF2327" w:rsidRDefault="00D47CC9" w:rsidP="00AE4C60">
      <w:pPr>
        <w:spacing w:line="240" w:lineRule="auto"/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</w:pPr>
      <w:r w:rsidRPr="009723BF">
        <w:rPr>
          <w:rFonts w:ascii="Cambria" w:hAnsi="Cambria"/>
          <w:sz w:val="24"/>
          <w:szCs w:val="24"/>
          <w:lang w:val="en-US"/>
        </w:rPr>
        <w:br/>
      </w:r>
      <w:r w:rsidR="00AE4C60">
        <w:rPr>
          <w:rStyle w:val="Strong"/>
          <w:rFonts w:ascii="Cambria" w:hAnsi="Cambria"/>
          <w:sz w:val="24"/>
          <w:szCs w:val="24"/>
          <w:lang w:val="en-US"/>
        </w:rPr>
        <w:t>Database F</w:t>
      </w:r>
      <w:r w:rsidRPr="009723BF">
        <w:rPr>
          <w:rStyle w:val="Strong"/>
          <w:rFonts w:ascii="Cambria" w:hAnsi="Cambria"/>
          <w:sz w:val="24"/>
          <w:szCs w:val="24"/>
          <w:lang w:val="en-US"/>
        </w:rPr>
        <w:t>low chart</w:t>
      </w:r>
      <w:r w:rsidR="000F5BA2">
        <w:rPr>
          <w:rStyle w:val="Strong"/>
          <w:rFonts w:ascii="Cambria" w:hAnsi="Cambria"/>
          <w:sz w:val="24"/>
          <w:szCs w:val="24"/>
          <w:lang w:val="en-US"/>
        </w:rPr>
        <w:br/>
      </w:r>
      <w:r w:rsidRPr="009723BF">
        <w:rPr>
          <w:rFonts w:ascii="Cambria" w:hAnsi="Cambria"/>
          <w:sz w:val="24"/>
          <w:szCs w:val="24"/>
          <w:lang w:val="en-US"/>
        </w:rPr>
        <w:t xml:space="preserve">Total results imported in Zotero https://www.zotero.org/ for </w:t>
      </w:r>
      <w:proofErr w:type="spellStart"/>
      <w:r w:rsidRPr="009723BF">
        <w:rPr>
          <w:rFonts w:ascii="Cambria" w:hAnsi="Cambria"/>
          <w:sz w:val="24"/>
          <w:szCs w:val="24"/>
          <w:lang w:val="en-US"/>
        </w:rPr>
        <w:t>deduplicaton</w:t>
      </w:r>
      <w:proofErr w:type="spellEnd"/>
      <w:r w:rsidRPr="009723BF">
        <w:rPr>
          <w:rFonts w:ascii="Cambria" w:hAnsi="Cambria"/>
          <w:sz w:val="24"/>
          <w:szCs w:val="24"/>
          <w:lang w:val="en-US"/>
        </w:rPr>
        <w:t xml:space="preserve"> 2758.</w:t>
      </w:r>
      <w:r w:rsidRPr="009723BF">
        <w:rPr>
          <w:rFonts w:ascii="Cambria" w:hAnsi="Cambria"/>
          <w:sz w:val="24"/>
          <w:szCs w:val="24"/>
          <w:lang w:val="en-US"/>
        </w:rPr>
        <w:br/>
      </w:r>
      <w:r w:rsidR="00AE4C60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</w:r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PubMed 949 references</w:t>
      </w:r>
      <w:r w:rsidR="00AE4C60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</w:r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Embase 132 references</w:t>
      </w:r>
      <w:r w:rsidR="00AE4C60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PsychInfo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 xml:space="preserve"> 414 references </w:t>
      </w:r>
      <w:r w:rsidR="00AE4C60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</w:r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Scopus 896 references</w:t>
      </w:r>
      <w:r w:rsidR="00AE4C60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</w:r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Web of Science 367 references</w:t>
      </w:r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</w:r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  <w:t xml:space="preserve">Total references exported to Rayyan https://www.rayyan.ai/ after </w:t>
      </w:r>
      <w:proofErr w:type="spellStart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deduplicaton</w:t>
      </w:r>
      <w:proofErr w:type="spellEnd"/>
      <w:r w:rsidRPr="009723B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 xml:space="preserve"> for screening on title, abstract and full text: 2013.</w:t>
      </w:r>
      <w:r w:rsidR="00AE4C60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</w:r>
      <w:r w:rsidR="00AE4C60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</w:r>
      <w:r w:rsidR="00AE4C60" w:rsidRPr="00AE4C60">
        <w:rPr>
          <w:rStyle w:val="Strong"/>
          <w:rFonts w:ascii="Cambria" w:hAnsi="Cambria"/>
          <w:sz w:val="24"/>
          <w:szCs w:val="24"/>
          <w:lang w:val="en-US"/>
        </w:rPr>
        <w:t>Journal searching</w:t>
      </w:r>
      <w:r w:rsidR="000E5095">
        <w:rPr>
          <w:rStyle w:val="Strong"/>
          <w:rFonts w:ascii="Cambria" w:hAnsi="Cambria"/>
          <w:sz w:val="24"/>
          <w:szCs w:val="24"/>
          <w:lang w:val="en-US"/>
        </w:rPr>
        <w:t xml:space="preserve"> 25 </w:t>
      </w:r>
      <w:proofErr w:type="spellStart"/>
      <w:r w:rsidR="000E5095">
        <w:rPr>
          <w:rStyle w:val="Strong"/>
          <w:rFonts w:ascii="Cambria" w:hAnsi="Cambria"/>
          <w:sz w:val="24"/>
          <w:szCs w:val="24"/>
          <w:lang w:val="en-US"/>
        </w:rPr>
        <w:t>october</w:t>
      </w:r>
      <w:proofErr w:type="spellEnd"/>
      <w:r w:rsidR="000E5095">
        <w:rPr>
          <w:rStyle w:val="Strong"/>
          <w:rFonts w:ascii="Cambria" w:hAnsi="Cambria"/>
          <w:sz w:val="24"/>
          <w:szCs w:val="24"/>
          <w:lang w:val="en-US"/>
        </w:rPr>
        <w:t xml:space="preserve"> 2022</w:t>
      </w:r>
      <w:r w:rsidR="00AE4C60">
        <w:rPr>
          <w:rStyle w:val="Strong"/>
          <w:rFonts w:ascii="Cambria" w:hAnsi="Cambria"/>
          <w:sz w:val="24"/>
          <w:szCs w:val="24"/>
          <w:lang w:val="en-US"/>
        </w:rPr>
        <w:br/>
      </w:r>
      <w:r w:rsidR="00EF2327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We identified two journals that publish on the intersection of health and design</w:t>
      </w:r>
      <w:r w:rsidR="00FE6C1B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, Design for Health and The Journal of Health Design. Because both journals publish design related articles, we used the search key:</w:t>
      </w:r>
      <w:r w:rsidR="00FE6C1B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</w:r>
      <w:r w:rsidR="00FE6C1B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  <w:t xml:space="preserve"> ‘mental health OR psychiatry’</w:t>
      </w:r>
      <w:r w:rsidR="00FE6C1B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</w:r>
      <w:r w:rsidR="00FE6C1B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</w:r>
      <w:r w:rsidR="004A105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We identified 65 articles in Design for Health and 6 articles in The Journal of Health Design.</w:t>
      </w:r>
      <w:r w:rsidR="004A105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br/>
      </w:r>
      <w:r w:rsidR="004A105F" w:rsidRPr="00011879">
        <w:rPr>
          <w:rStyle w:val="Strong"/>
          <w:rFonts w:ascii="Cambria" w:hAnsi="Cambria"/>
          <w:sz w:val="24"/>
          <w:szCs w:val="24"/>
          <w:lang w:val="en-US"/>
        </w:rPr>
        <w:t xml:space="preserve">Results: </w:t>
      </w:r>
      <w:r w:rsidR="00011879" w:rsidRPr="00011879">
        <w:rPr>
          <w:rStyle w:val="Strong"/>
          <w:rFonts w:ascii="Cambria" w:hAnsi="Cambria"/>
          <w:sz w:val="24"/>
          <w:szCs w:val="24"/>
          <w:lang w:val="en-US"/>
        </w:rPr>
        <w:t>65 references, 54 references</w:t>
      </w:r>
      <w:r w:rsidR="00011879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 xml:space="preserve"> after deduplication</w:t>
      </w:r>
      <w:r w:rsidR="003B029F">
        <w:rPr>
          <w:rStyle w:val="Strong"/>
          <w:rFonts w:ascii="Cambria" w:hAnsi="Cambria"/>
          <w:b w:val="0"/>
          <w:bCs w:val="0"/>
          <w:sz w:val="24"/>
          <w:szCs w:val="24"/>
          <w:lang w:val="en-US"/>
        </w:rPr>
        <w:t>.</w:t>
      </w:r>
    </w:p>
    <w:sectPr w:rsidR="00FE6C1B" w:rsidRPr="00EF23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7CC9"/>
    <w:rsid w:val="00011879"/>
    <w:rsid w:val="0003427D"/>
    <w:rsid w:val="00074C06"/>
    <w:rsid w:val="000C3E68"/>
    <w:rsid w:val="000C4A7D"/>
    <w:rsid w:val="000D2814"/>
    <w:rsid w:val="000E5095"/>
    <w:rsid w:val="000F5BA2"/>
    <w:rsid w:val="001114B4"/>
    <w:rsid w:val="0012597E"/>
    <w:rsid w:val="001404BA"/>
    <w:rsid w:val="00167803"/>
    <w:rsid w:val="00190737"/>
    <w:rsid w:val="00193B4C"/>
    <w:rsid w:val="001F09CF"/>
    <w:rsid w:val="0020332A"/>
    <w:rsid w:val="0021315A"/>
    <w:rsid w:val="00234463"/>
    <w:rsid w:val="00261326"/>
    <w:rsid w:val="002730E4"/>
    <w:rsid w:val="002A39E7"/>
    <w:rsid w:val="002E58B9"/>
    <w:rsid w:val="00307555"/>
    <w:rsid w:val="00327134"/>
    <w:rsid w:val="003278FD"/>
    <w:rsid w:val="003549EC"/>
    <w:rsid w:val="00387206"/>
    <w:rsid w:val="00395E87"/>
    <w:rsid w:val="003A7D46"/>
    <w:rsid w:val="003B029F"/>
    <w:rsid w:val="003B2F35"/>
    <w:rsid w:val="003E63D6"/>
    <w:rsid w:val="003E6A18"/>
    <w:rsid w:val="003E724F"/>
    <w:rsid w:val="00424114"/>
    <w:rsid w:val="004376B9"/>
    <w:rsid w:val="00451610"/>
    <w:rsid w:val="004A105F"/>
    <w:rsid w:val="004A1760"/>
    <w:rsid w:val="004A1FD4"/>
    <w:rsid w:val="004B3042"/>
    <w:rsid w:val="004F569B"/>
    <w:rsid w:val="00504E7A"/>
    <w:rsid w:val="00506619"/>
    <w:rsid w:val="00513FD4"/>
    <w:rsid w:val="00556246"/>
    <w:rsid w:val="00563A6C"/>
    <w:rsid w:val="00595B08"/>
    <w:rsid w:val="005B68FB"/>
    <w:rsid w:val="0062448C"/>
    <w:rsid w:val="00625905"/>
    <w:rsid w:val="006363F6"/>
    <w:rsid w:val="00655D2F"/>
    <w:rsid w:val="0067331C"/>
    <w:rsid w:val="006811F3"/>
    <w:rsid w:val="006828C3"/>
    <w:rsid w:val="00690753"/>
    <w:rsid w:val="006B1808"/>
    <w:rsid w:val="006B7D52"/>
    <w:rsid w:val="006D3214"/>
    <w:rsid w:val="006E0102"/>
    <w:rsid w:val="007121E5"/>
    <w:rsid w:val="007172C5"/>
    <w:rsid w:val="007338D3"/>
    <w:rsid w:val="00753B10"/>
    <w:rsid w:val="00756060"/>
    <w:rsid w:val="00757AD0"/>
    <w:rsid w:val="007A6C59"/>
    <w:rsid w:val="007C125B"/>
    <w:rsid w:val="007C7CB7"/>
    <w:rsid w:val="007D3478"/>
    <w:rsid w:val="007D3987"/>
    <w:rsid w:val="00804CC2"/>
    <w:rsid w:val="00815F40"/>
    <w:rsid w:val="0081610A"/>
    <w:rsid w:val="0082099B"/>
    <w:rsid w:val="0083024A"/>
    <w:rsid w:val="00854B33"/>
    <w:rsid w:val="00857078"/>
    <w:rsid w:val="00896D14"/>
    <w:rsid w:val="008A3753"/>
    <w:rsid w:val="008B00E2"/>
    <w:rsid w:val="008C27FE"/>
    <w:rsid w:val="00905495"/>
    <w:rsid w:val="00913D43"/>
    <w:rsid w:val="00913FCF"/>
    <w:rsid w:val="009151E7"/>
    <w:rsid w:val="00915682"/>
    <w:rsid w:val="009157E6"/>
    <w:rsid w:val="00950B76"/>
    <w:rsid w:val="009723BF"/>
    <w:rsid w:val="00996203"/>
    <w:rsid w:val="009C19B5"/>
    <w:rsid w:val="009C30C8"/>
    <w:rsid w:val="009E06B7"/>
    <w:rsid w:val="00A03676"/>
    <w:rsid w:val="00A14AE3"/>
    <w:rsid w:val="00A27B7A"/>
    <w:rsid w:val="00A61DEA"/>
    <w:rsid w:val="00AC5BB4"/>
    <w:rsid w:val="00AE426C"/>
    <w:rsid w:val="00AE4930"/>
    <w:rsid w:val="00AE4C60"/>
    <w:rsid w:val="00B17ABD"/>
    <w:rsid w:val="00B31533"/>
    <w:rsid w:val="00B51419"/>
    <w:rsid w:val="00B56234"/>
    <w:rsid w:val="00B6169A"/>
    <w:rsid w:val="00B82E62"/>
    <w:rsid w:val="00B904C6"/>
    <w:rsid w:val="00BD0A9F"/>
    <w:rsid w:val="00BD105A"/>
    <w:rsid w:val="00BE19E2"/>
    <w:rsid w:val="00BE69B7"/>
    <w:rsid w:val="00C336BE"/>
    <w:rsid w:val="00C45592"/>
    <w:rsid w:val="00C477AC"/>
    <w:rsid w:val="00C70EF2"/>
    <w:rsid w:val="00C80787"/>
    <w:rsid w:val="00CA6A44"/>
    <w:rsid w:val="00D03672"/>
    <w:rsid w:val="00D0427C"/>
    <w:rsid w:val="00D141C5"/>
    <w:rsid w:val="00D17C6E"/>
    <w:rsid w:val="00D24AD8"/>
    <w:rsid w:val="00D30088"/>
    <w:rsid w:val="00D30B86"/>
    <w:rsid w:val="00D46789"/>
    <w:rsid w:val="00D47CC9"/>
    <w:rsid w:val="00D752EE"/>
    <w:rsid w:val="00D76AF6"/>
    <w:rsid w:val="00D835CF"/>
    <w:rsid w:val="00D93063"/>
    <w:rsid w:val="00D93239"/>
    <w:rsid w:val="00DA584C"/>
    <w:rsid w:val="00DD5415"/>
    <w:rsid w:val="00E5394F"/>
    <w:rsid w:val="00E76349"/>
    <w:rsid w:val="00E9753E"/>
    <w:rsid w:val="00EC77CD"/>
    <w:rsid w:val="00ED5F81"/>
    <w:rsid w:val="00EE6938"/>
    <w:rsid w:val="00EF0E98"/>
    <w:rsid w:val="00EF2327"/>
    <w:rsid w:val="00EF5A7D"/>
    <w:rsid w:val="00F20CA5"/>
    <w:rsid w:val="00F26F4E"/>
    <w:rsid w:val="00F26FAC"/>
    <w:rsid w:val="00F35CED"/>
    <w:rsid w:val="00F73D84"/>
    <w:rsid w:val="00F75D5D"/>
    <w:rsid w:val="00F76405"/>
    <w:rsid w:val="00F81D3F"/>
    <w:rsid w:val="00F850CC"/>
    <w:rsid w:val="00FA771F"/>
    <w:rsid w:val="00FB4030"/>
    <w:rsid w:val="00FE340D"/>
    <w:rsid w:val="00FE6C1B"/>
    <w:rsid w:val="00FF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EFCE64"/>
  <w15:chartTrackingRefBased/>
  <w15:docId w15:val="{86FC93E8-4C38-4C74-AF8A-1DD115EE6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CC9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47CC9"/>
    <w:rPr>
      <w:b/>
      <w:bCs/>
    </w:rPr>
  </w:style>
  <w:style w:type="character" w:styleId="Hyperlink">
    <w:name w:val="Hyperlink"/>
    <w:basedOn w:val="DefaultParagraphFont"/>
    <w:uiPriority w:val="99"/>
    <w:unhideWhenUsed/>
    <w:rsid w:val="00D47C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enodo.org/record/37418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795</Words>
  <Characters>1023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van Dijk</dc:creator>
  <cp:keywords/>
  <dc:description/>
  <cp:lastModifiedBy>Lars Veldmeijer</cp:lastModifiedBy>
  <cp:revision>9</cp:revision>
  <dcterms:created xsi:type="dcterms:W3CDTF">2023-01-30T15:32:00Z</dcterms:created>
  <dcterms:modified xsi:type="dcterms:W3CDTF">2023-02-07T08:39:00Z</dcterms:modified>
</cp:coreProperties>
</file>